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4F7963" w:rsidR="00F102CC" w:rsidRPr="0066101C" w:rsidRDefault="0066101C">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7344AB" w:rsidR="00F102CC" w:rsidRPr="003D5AF6" w:rsidRDefault="00272B12">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3CE21AF"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EF0120"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0B1E91"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2FBBF6" w:rsidR="00F102CC" w:rsidRPr="003D5AF6" w:rsidRDefault="00272B12">
            <w:pPr>
              <w:rPr>
                <w:rFonts w:ascii="Noto Sans" w:eastAsia="Noto Sans" w:hAnsi="Noto Sans" w:cs="Noto Sans"/>
                <w:bCs/>
                <w:color w:val="434343"/>
                <w:sz w:val="18"/>
                <w:szCs w:val="18"/>
              </w:rPr>
            </w:pPr>
            <w: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68B98D"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A3226D"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6C7F05" w:rsidR="00F102CC" w:rsidRPr="003D5AF6" w:rsidRDefault="00272B12">
            <w:pPr>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51D156" w:rsidR="00F102CC" w:rsidRDefault="00272B12">
            <w:pPr>
              <w:rPr>
                <w:rFonts w:ascii="Noto Sans" w:eastAsia="Noto Sans" w:hAnsi="Noto Sans" w:cs="Noto Sans"/>
                <w:b/>
                <w:color w:val="434343"/>
                <w:sz w:val="18"/>
                <w:szCs w:val="18"/>
              </w:rPr>
            </w:pPr>
            <w:r w:rsidRPr="0066101C">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2A9108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C1B3F3"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C2C26A"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53C730"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0D41D3"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FA2F6C5"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9E1C978"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FADBA2"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C8A3EE"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70C239"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D7E045"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C39B05"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1EF4A6"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B52754"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B272E5"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EE8991"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A20595E"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F17AC6"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14A4D8" w:rsidR="00F102CC" w:rsidRPr="003D5AF6" w:rsidRDefault="00272B12">
            <w:pPr>
              <w:spacing w:line="225" w:lineRule="auto"/>
              <w:rPr>
                <w:rFonts w:ascii="Noto Sans" w:eastAsia="Noto Sans" w:hAnsi="Noto Sans" w:cs="Noto Sans"/>
                <w:bCs/>
                <w:color w:val="434343"/>
                <w:sz w:val="18"/>
                <w:szCs w:val="18"/>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D04D12D" w:rsidR="00F102CC" w:rsidRPr="003D5AF6" w:rsidRDefault="00272B12">
            <w:pPr>
              <w:spacing w:line="225" w:lineRule="auto"/>
              <w:rPr>
                <w:rFonts w:ascii="Noto Sans" w:eastAsia="Noto Sans" w:hAnsi="Noto Sans" w:cs="Noto Sans"/>
                <w:bCs/>
                <w:color w:val="434343"/>
              </w:rPr>
            </w:pP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6604E52"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9AF601" w:rsidR="00F102CC" w:rsidRPr="003D5AF6" w:rsidRDefault="00272B12">
            <w:pPr>
              <w:spacing w:line="225" w:lineRule="auto"/>
              <w:rPr>
                <w:rFonts w:ascii="Noto Sans" w:eastAsia="Noto Sans" w:hAnsi="Noto Sans" w:cs="Noto Sans"/>
                <w:bCs/>
                <w:color w:val="434343"/>
                <w:sz w:val="18"/>
                <w:szCs w:val="18"/>
              </w:rPr>
            </w:pPr>
            <w:r w:rsidRPr="0066101C">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6C3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FD1E04" w14:textId="77777777" w:rsidR="00756C3A" w:rsidRDefault="00756C3A">
      <w:r>
        <w:separator/>
      </w:r>
    </w:p>
  </w:endnote>
  <w:endnote w:type="continuationSeparator" w:id="0">
    <w:p w14:paraId="496C2EED" w14:textId="77777777" w:rsidR="00756C3A" w:rsidRDefault="00756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3405E" w14:textId="77777777" w:rsidR="00756C3A" w:rsidRDefault="00756C3A">
      <w:r>
        <w:separator/>
      </w:r>
    </w:p>
  </w:footnote>
  <w:footnote w:type="continuationSeparator" w:id="0">
    <w:p w14:paraId="425BF0B9" w14:textId="77777777" w:rsidR="00756C3A" w:rsidRDefault="00756C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2B12"/>
    <w:rsid w:val="003D5AF6"/>
    <w:rsid w:val="00400C53"/>
    <w:rsid w:val="00427975"/>
    <w:rsid w:val="004E2C31"/>
    <w:rsid w:val="005B0259"/>
    <w:rsid w:val="0066101C"/>
    <w:rsid w:val="007054B6"/>
    <w:rsid w:val="00756C3A"/>
    <w:rsid w:val="0078687E"/>
    <w:rsid w:val="0092793C"/>
    <w:rsid w:val="009C7B26"/>
    <w:rsid w:val="00A077F2"/>
    <w:rsid w:val="00A11E52"/>
    <w:rsid w:val="00B2483D"/>
    <w:rsid w:val="00BD41E9"/>
    <w:rsid w:val="00C84413"/>
    <w:rsid w:val="00D6329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63</Words>
  <Characters>834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ping Wei</dc:creator>
  <cp:lastModifiedBy>Hongping Wei</cp:lastModifiedBy>
  <cp:revision>2</cp:revision>
  <dcterms:created xsi:type="dcterms:W3CDTF">2025-07-04T02:08:00Z</dcterms:created>
  <dcterms:modified xsi:type="dcterms:W3CDTF">2025-07-04T02:08:00Z</dcterms:modified>
</cp:coreProperties>
</file>